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13CE" w:rsidRPr="00A17D30" w:rsidRDefault="00EE13CE" w:rsidP="00EE13C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17D3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17D30">
        <w:rPr>
          <w:rFonts w:ascii="Times New Roman" w:hAnsi="Times New Roman" w:cs="Times New Roman"/>
          <w:b/>
          <w:sz w:val="24"/>
          <w:szCs w:val="24"/>
        </w:rPr>
        <w:t xml:space="preserve">1.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sz w:val="24"/>
          <w:szCs w:val="24"/>
        </w:rPr>
        <w:t>ll</w:t>
      </w:r>
      <w:r>
        <w:rPr>
          <w:rFonts w:ascii="Times New Roman" w:hAnsi="Times New Roman" w:cs="Times New Roman"/>
          <w:b/>
          <w:sz w:val="24"/>
          <w:szCs w:val="24"/>
        </w:rPr>
        <w:t xml:space="preserve"> primers u</w:t>
      </w:r>
      <w:r>
        <w:rPr>
          <w:rFonts w:ascii="Times New Roman" w:hAnsi="Times New Roman" w:cs="Times New Roman" w:hint="eastAsia"/>
          <w:b/>
          <w:sz w:val="24"/>
          <w:szCs w:val="24"/>
        </w:rPr>
        <w:t>tilized</w:t>
      </w:r>
      <w:r w:rsidRPr="00A17D30">
        <w:rPr>
          <w:rFonts w:ascii="Times New Roman" w:hAnsi="Times New Roman" w:cs="Times New Roman"/>
          <w:b/>
          <w:sz w:val="24"/>
          <w:szCs w:val="24"/>
        </w:rPr>
        <w:t xml:space="preserve"> in this study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23"/>
        <w:gridCol w:w="7019"/>
      </w:tblGrid>
      <w:tr w:rsidR="00EE13CE" w:rsidRPr="00A17D30" w:rsidTr="00EE13CE"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E13CE" w:rsidRPr="00A17D30" w:rsidRDefault="00EE13CE" w:rsidP="00947F2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7D30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</w:tr>
      <w:tr w:rsidR="00EE13CE" w:rsidRPr="00A17D30" w:rsidTr="00EE13CE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E13CE" w:rsidRPr="00A17D30" w:rsidRDefault="00EE13CE" w:rsidP="00947F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13CE">
              <w:rPr>
                <w:rFonts w:ascii="Times New Roman" w:hAnsi="Times New Roman" w:cs="Times New Roman"/>
                <w:sz w:val="24"/>
                <w:szCs w:val="24"/>
              </w:rPr>
              <w:t>miR-194-5p</w:t>
            </w:r>
            <w:r w:rsidRPr="00A17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7D30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E13CE" w:rsidRPr="00A17D30" w:rsidRDefault="00EE13CE" w:rsidP="00EE13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AGTACCTAGAGGAACCTTTGAAGACTG</w:t>
            </w:r>
            <w:r w:rsidRPr="00EE13CE">
              <w:rPr>
                <w:rFonts w:ascii="Times New Roman" w:hAnsi="Times New Roman" w:cs="Times New Roman"/>
                <w:sz w:val="24"/>
                <w:szCs w:val="24"/>
              </w:rPr>
              <w:t>TTACAGCTCAGCA</w:t>
            </w:r>
          </w:p>
        </w:tc>
      </w:tr>
      <w:tr w:rsidR="00EE13CE" w:rsidRPr="00A17D30" w:rsidTr="00EE13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3CE" w:rsidRPr="00A17D30" w:rsidRDefault="00EE13CE" w:rsidP="00947F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13CE">
              <w:rPr>
                <w:rFonts w:ascii="Times New Roman" w:hAnsi="Times New Roman" w:cs="Times New Roman"/>
                <w:sz w:val="24"/>
                <w:szCs w:val="24"/>
              </w:rPr>
              <w:t>miR-194-5p</w:t>
            </w:r>
            <w:r w:rsidRPr="00A17D30">
              <w:rPr>
                <w:rFonts w:ascii="Times New Roman" w:hAnsi="Times New Roman" w:cs="Times New Roman"/>
                <w:sz w:val="24"/>
                <w:szCs w:val="24"/>
              </w:rPr>
              <w:t xml:space="preserve"> (Reverse prim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3CE" w:rsidRPr="00A17D30" w:rsidRDefault="00EE13CE" w:rsidP="00EE13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13CE">
              <w:rPr>
                <w:rFonts w:ascii="Times New Roman" w:hAnsi="Times New Roman" w:cs="Times New Roman"/>
                <w:sz w:val="24"/>
                <w:szCs w:val="24"/>
              </w:rPr>
              <w:t>AGCTTGC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TGTAACAGTCTTCAAAGGTTCCTCTAGGTA</w:t>
            </w:r>
          </w:p>
        </w:tc>
      </w:tr>
      <w:tr w:rsidR="00EE13CE" w:rsidRPr="00A17D30" w:rsidTr="00EE13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3CE" w:rsidRPr="00A17D30" w:rsidRDefault="00EE13CE" w:rsidP="00947F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13CE">
              <w:rPr>
                <w:rFonts w:ascii="Times New Roman" w:hAnsi="Times New Roman" w:cs="Times New Roman"/>
                <w:sz w:val="24"/>
                <w:szCs w:val="24"/>
              </w:rPr>
              <w:t>circ-USP1</w:t>
            </w:r>
            <w:r w:rsidRPr="00A17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7D30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3CE" w:rsidRPr="00A17D30" w:rsidRDefault="007122B9" w:rsidP="00947F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CCTA</w:t>
            </w:r>
            <w:r w:rsidR="00EE13CE">
              <w:rPr>
                <w:rFonts w:ascii="Times New Roman" w:hAnsi="Times New Roman" w:cs="Times New Roman"/>
                <w:sz w:val="24"/>
                <w:szCs w:val="24"/>
              </w:rPr>
              <w:t>AGAGCTATTACCC</w:t>
            </w:r>
          </w:p>
        </w:tc>
      </w:tr>
      <w:tr w:rsidR="00EE13CE" w:rsidRPr="00A17D30" w:rsidTr="00EE13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3CE" w:rsidRPr="00A17D30" w:rsidRDefault="00EE13CE" w:rsidP="00947F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13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rc-USP1</w:t>
            </w:r>
            <w:r w:rsidRPr="00EE13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7D30">
              <w:rPr>
                <w:rFonts w:ascii="Times New Roman" w:hAnsi="Times New Roman" w:cs="Times New Roman"/>
                <w:sz w:val="24"/>
                <w:szCs w:val="24"/>
              </w:rPr>
              <w:t>(Reverse prim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3CE" w:rsidRPr="00A17D30" w:rsidRDefault="007122B9" w:rsidP="00947F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</w:t>
            </w:r>
            <w:r w:rsidR="00EE13CE" w:rsidRPr="00EE13CE">
              <w:rPr>
                <w:rFonts w:ascii="Times New Roman" w:hAnsi="Times New Roman" w:cs="Times New Roman"/>
                <w:sz w:val="24"/>
                <w:szCs w:val="24"/>
              </w:rPr>
              <w:t>AGCCATT TTCCACTGCTC</w:t>
            </w:r>
            <w:bookmarkStart w:id="0" w:name="_GoBack"/>
            <w:bookmarkEnd w:id="0"/>
          </w:p>
        </w:tc>
      </w:tr>
      <w:tr w:rsidR="00EE13CE" w:rsidRPr="00A17D30" w:rsidTr="00EE13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3CE" w:rsidRPr="00A17D30" w:rsidRDefault="00EE13CE" w:rsidP="00EE13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13CE">
              <w:rPr>
                <w:rFonts w:ascii="Times New Roman" w:hAnsi="Times New Roman" w:cs="Times New Roman"/>
                <w:sz w:val="24"/>
                <w:szCs w:val="24"/>
              </w:rPr>
              <w:t>DNMT3A</w:t>
            </w:r>
            <w:r w:rsidRPr="00A17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7D30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3CE" w:rsidRPr="00A17D30" w:rsidRDefault="00EE13CE" w:rsidP="00EE13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CCTCAGAGCTATTACCC</w:t>
            </w:r>
          </w:p>
        </w:tc>
      </w:tr>
      <w:tr w:rsidR="00EE13CE" w:rsidRPr="00A17D30" w:rsidTr="00EE13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3CE" w:rsidRPr="00A17D30" w:rsidRDefault="00EE13CE" w:rsidP="00EE13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13CE">
              <w:rPr>
                <w:rFonts w:ascii="Times New Roman" w:hAnsi="Times New Roman" w:cs="Times New Roman"/>
                <w:sz w:val="24"/>
                <w:szCs w:val="24"/>
              </w:rPr>
              <w:t>DNMT3A</w:t>
            </w:r>
            <w:r w:rsidRPr="00A17D30">
              <w:rPr>
                <w:rFonts w:ascii="Times New Roman" w:hAnsi="Times New Roman" w:cs="Times New Roman"/>
                <w:sz w:val="24"/>
                <w:szCs w:val="24"/>
              </w:rPr>
              <w:t xml:space="preserve"> (Reverse prim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3CE" w:rsidRPr="00A17D30" w:rsidRDefault="00EE13CE" w:rsidP="00EE13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13CE">
              <w:rPr>
                <w:rFonts w:ascii="Times New Roman" w:hAnsi="Times New Roman" w:cs="Times New Roman"/>
                <w:sz w:val="24"/>
                <w:szCs w:val="24"/>
              </w:rPr>
              <w:t>GCAGCCATT TTCCACTGCTC</w:t>
            </w:r>
          </w:p>
        </w:tc>
      </w:tr>
      <w:tr w:rsidR="00EE13CE" w:rsidRPr="00A17D30" w:rsidTr="00EE13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3CE" w:rsidRPr="00A17D30" w:rsidRDefault="00EE13CE" w:rsidP="00EE13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  <w:r w:rsidRPr="000F246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actin</w:t>
            </w:r>
            <w:r w:rsidRPr="00EE13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7D30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 prim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3CE" w:rsidRPr="00A17D30" w:rsidRDefault="00EE13CE" w:rsidP="00EE13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TGACATCCGTAAAGA</w:t>
            </w:r>
            <w:r w:rsidRPr="00EE13C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</w:t>
            </w:r>
          </w:p>
        </w:tc>
      </w:tr>
      <w:tr w:rsidR="00EE13CE" w:rsidRPr="00A17D30" w:rsidTr="00EE13CE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E13CE" w:rsidRPr="00A17D30" w:rsidRDefault="00EE13CE" w:rsidP="00EE13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  <w:r w:rsidRPr="000F246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actin</w:t>
            </w:r>
            <w:r w:rsidRPr="00A17D30">
              <w:rPr>
                <w:rFonts w:ascii="Times New Roman" w:hAnsi="Times New Roman" w:cs="Times New Roman"/>
                <w:sz w:val="24"/>
                <w:szCs w:val="24"/>
              </w:rPr>
              <w:t xml:space="preserve"> (Reverse prim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E13CE" w:rsidRPr="00A17D30" w:rsidRDefault="00EE13CE" w:rsidP="00EE13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AGTCCGCCTAGA AGC</w:t>
            </w:r>
            <w:r w:rsidRPr="00EE13CE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</w:tr>
    </w:tbl>
    <w:p w:rsidR="00EE13CE" w:rsidRPr="00A17D30" w:rsidRDefault="00EE13CE" w:rsidP="00EE13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779DF" w:rsidRDefault="007122B9"/>
    <w:sectPr w:rsidR="001779DF" w:rsidSect="00EE13CE">
      <w:pgSz w:w="11906" w:h="16838"/>
      <w:pgMar w:top="1418" w:right="726" w:bottom="1418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3CE"/>
    <w:rsid w:val="005E41A3"/>
    <w:rsid w:val="007122B9"/>
    <w:rsid w:val="008E03FB"/>
    <w:rsid w:val="00EE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09009E-1843-4658-926F-BB9519AAF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13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1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9-07T12:41:00Z</dcterms:created>
  <dcterms:modified xsi:type="dcterms:W3CDTF">2020-09-07T13:04:00Z</dcterms:modified>
</cp:coreProperties>
</file>